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741E2" w:rsidRPr="009741E2" w14:paraId="6DD171D3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F281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10D6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48452 (n=3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B0A5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89632 (n=3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67AF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(n=71)</w:t>
            </w:r>
          </w:p>
        </w:tc>
      </w:tr>
      <w:tr w:rsidR="009741E2" w:rsidRPr="009741E2" w14:paraId="3AAC8D43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8FE9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929F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5±9.8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159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0±10.9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A708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6±10.44</w:t>
            </w:r>
          </w:p>
        </w:tc>
      </w:tr>
      <w:tr w:rsidR="009741E2" w:rsidRPr="009741E2" w14:paraId="0E8904C0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564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Sex (% (n/n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CD4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0 (8/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75E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97 (23/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287D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6 (31/71)</w:t>
            </w:r>
          </w:p>
        </w:tc>
      </w:tr>
      <w:tr w:rsidR="009741E2" w:rsidRPr="009741E2" w14:paraId="2AA792DA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FC36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E61" w14:textId="77777777" w:rsid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98±10.52</w:t>
            </w:r>
          </w:p>
          <w:p w14:paraId="30E381E1" w14:textId="722D5EF0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MI≥30, n=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D20" w14:textId="77777777" w:rsid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4±5.03</w:t>
            </w:r>
          </w:p>
          <w:p w14:paraId="22FA5B8C" w14:textId="0AB67261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37; BMI≥30, n=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4CB" w14:textId="51A01DC4" w:rsid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kern w:val="0"/>
                <w:szCs w:val="21"/>
              </w:rPr>
              <w:t>38.00±11.60</w:t>
            </w:r>
          </w:p>
          <w:p w14:paraId="7996D648" w14:textId="677695CF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69; BMI≥30, n=46)</w:t>
            </w:r>
          </w:p>
        </w:tc>
      </w:tr>
      <w:tr w:rsidR="009741E2" w:rsidRPr="009741E2" w14:paraId="683B0460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710F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1AC" w14:textId="2B3A85D8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D757" w14:textId="77777777" w:rsid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±1.90</w:t>
            </w:r>
          </w:p>
          <w:p w14:paraId="7DD10BD2" w14:textId="18B2E7C9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 TG≥1.7, n=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D69" w14:textId="2BD76157" w:rsidR="009741E2" w:rsidRPr="009741E2" w:rsidRDefault="00A36737" w:rsidP="00C77C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741E2" w:rsidRPr="009741E2" w14:paraId="5745E590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1E8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adiposity index (VA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4DC" w14:textId="7F2D7F90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A51F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±1.30 (n=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100" w14:textId="4DD50D2D" w:rsidR="009741E2" w:rsidRPr="009741E2" w:rsidRDefault="00A36737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741E2" w:rsidRPr="009741E2" w14:paraId="2CF01CA4" w14:textId="77777777" w:rsidTr="009741E2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B9FA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S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7E8B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±1.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625A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±1.87 (n=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F7F3" w14:textId="77777777" w:rsidR="009741E2" w:rsidRPr="009741E2" w:rsidRDefault="009741E2" w:rsidP="0097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1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±1.87(n=70)</w:t>
            </w:r>
          </w:p>
        </w:tc>
      </w:tr>
    </w:tbl>
    <w:p w14:paraId="780B829A" w14:textId="77777777" w:rsidR="00B2415D" w:rsidRDefault="00B2415D" w:rsidP="00C95BBD">
      <w:pPr>
        <w:jc w:val="center"/>
      </w:pPr>
    </w:p>
    <w:sectPr w:rsidR="00B24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EAF5C" w14:textId="77777777" w:rsidR="007177A2" w:rsidRDefault="007177A2" w:rsidP="00A36737">
      <w:r>
        <w:separator/>
      </w:r>
    </w:p>
  </w:endnote>
  <w:endnote w:type="continuationSeparator" w:id="0">
    <w:p w14:paraId="4E9CC8A4" w14:textId="77777777" w:rsidR="007177A2" w:rsidRDefault="007177A2" w:rsidP="00A36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6BBC5" w14:textId="77777777" w:rsidR="007177A2" w:rsidRDefault="007177A2" w:rsidP="00A36737">
      <w:r>
        <w:separator/>
      </w:r>
    </w:p>
  </w:footnote>
  <w:footnote w:type="continuationSeparator" w:id="0">
    <w:p w14:paraId="57734A62" w14:textId="77777777" w:rsidR="007177A2" w:rsidRDefault="007177A2" w:rsidP="00A36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3C"/>
    <w:rsid w:val="00447ED9"/>
    <w:rsid w:val="007177A2"/>
    <w:rsid w:val="00751E1A"/>
    <w:rsid w:val="008649EE"/>
    <w:rsid w:val="00957E8A"/>
    <w:rsid w:val="009741E2"/>
    <w:rsid w:val="009D113C"/>
    <w:rsid w:val="00A36737"/>
    <w:rsid w:val="00B2415D"/>
    <w:rsid w:val="00C77CC6"/>
    <w:rsid w:val="00C95BBD"/>
    <w:rsid w:val="00E127A5"/>
    <w:rsid w:val="00F2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2E6CC"/>
  <w15:chartTrackingRefBased/>
  <w15:docId w15:val="{4B474606-1AFE-4F27-ADB9-B66FD0A4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8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翊铭</dc:creator>
  <cp:keywords/>
  <dc:description/>
  <cp:lastModifiedBy>liu jifeng</cp:lastModifiedBy>
  <cp:revision>9</cp:revision>
  <dcterms:created xsi:type="dcterms:W3CDTF">2023-07-03T12:16:00Z</dcterms:created>
  <dcterms:modified xsi:type="dcterms:W3CDTF">2023-07-04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bb1c664f63237d1dc7a32096823f3796cadc52a2036d3d30c2ffbe0375f46</vt:lpwstr>
  </property>
</Properties>
</file>